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A46" w:rsidRPr="003D0A2A" w:rsidRDefault="00344B06" w:rsidP="000749F9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5 </w:t>
      </w:r>
      <w:r w:rsidR="00993CF5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182A46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Haematol</w:t>
      </w:r>
      <w:r w:rsidR="00AD4F95">
        <w:rPr>
          <w:rFonts w:ascii="Times New Roman" w:hAnsi="Times New Roman" w:cs="Times New Roman"/>
          <w:color w:val="auto"/>
          <w:sz w:val="20"/>
          <w:szCs w:val="20"/>
          <w:lang w:val="en-GB"/>
        </w:rPr>
        <w:t>ogy and b</w:t>
      </w:r>
      <w:r w:rsidR="00E675B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ochemistry parameters </w:t>
      </w:r>
      <w:bookmarkStart w:id="0" w:name="_GoBack"/>
      <w:bookmarkEnd w:id="0"/>
    </w:p>
    <w:p w:rsidR="00182A46" w:rsidRPr="008F0A99" w:rsidRDefault="00182A46" w:rsidP="000253F4">
      <w:pPr>
        <w:jc w:val="both"/>
        <w:rPr>
          <w:rFonts w:ascii="Times New Roman" w:hAnsi="Times New Roman" w:cs="Times New Roman"/>
        </w:rPr>
      </w:pPr>
    </w:p>
    <w:tbl>
      <w:tblPr>
        <w:tblStyle w:val="PlainTable42"/>
        <w:tblW w:w="12962" w:type="dxa"/>
        <w:tblInd w:w="-900" w:type="dxa"/>
        <w:tblLook w:val="04A0" w:firstRow="1" w:lastRow="0" w:firstColumn="1" w:lastColumn="0" w:noHBand="0" w:noVBand="1"/>
      </w:tblPr>
      <w:tblGrid>
        <w:gridCol w:w="3054"/>
        <w:gridCol w:w="1806"/>
        <w:gridCol w:w="1530"/>
        <w:gridCol w:w="1350"/>
        <w:gridCol w:w="1256"/>
        <w:gridCol w:w="1275"/>
        <w:gridCol w:w="1275"/>
        <w:gridCol w:w="1416"/>
      </w:tblGrid>
      <w:tr w:rsidR="000A227D" w:rsidRPr="008F0A99" w:rsidTr="00F25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1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ul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0A227D" w:rsidRDefault="000A227D" w:rsidP="001A65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A227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hildre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0A227D" w:rsidRDefault="000A227D" w:rsidP="001A65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A227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olescents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3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4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5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6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7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7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x10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7</w:t>
            </w:r>
            <w:r w:rsidRPr="008F0A9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FU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emoglobin, G/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4∙3 (108-16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6 (113-16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5∙2 (96-1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0 (113-16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0∙8 (101-16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3 (97-138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1∙3 (94-147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2∙2 (103-15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1∙2 (99-16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0∙9 (97-1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5 (105-16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6 (102-159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6∙5 (126-127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3∙1 (100-138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2∙7 (100-1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1∙8 (100-15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3∙8 (98-1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9 (104-15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8 (94-164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8∙7 (87-120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spacing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6∙1 (97-144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2∙8 (99-15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3∙2 (101-16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4∙2 (98-1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0∙6 (114-17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9∙1 (102-16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2∙2 (96-127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6∙8 (111-140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7∙5 (104-14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2∙7 (107-15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4∙2 (99-1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7∙1 (106-16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5∙6 (98-164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2∙3 (92-132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3∙4 (106-15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3∙1 (110-15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5∙3 (112-1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4∙6 (93-16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6∙6 (98-15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8∙9 (94-138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latelets, G/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3∙2 (119-26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3∙5 (166-35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2∙7 (112-3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15∙1 (111-38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0∙2 (129-41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8∙4 (125-395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0∙2 (160-410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6∙5 (131-26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1∙3 (162-39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2∙7 (91-3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5∙8 (72-30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5∙1 (116-36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5∙5 (220-251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5∙2 (130-310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9∙8 (135-26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8∙4 (139-35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6∙2 (71-3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0∙1 (97-35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8∙9 (106-304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3∙6 (86-332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0∙7 (131-331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7∙8 (133-28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15∙3 (133-34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4∙9 (105-3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5∙2 (74-27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4∙4 (118-320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5∙8 (112-400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2∙8 (97-291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8∙9 (118-3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0∙7 (123-36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5∙9 (105-2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15∙3 (107-32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3∙9 (113-41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6∙7 (110-388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spacing w:before="100" w:beforeAutospacing="1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7∙2 (123-32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12∙9 (136-28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9∙1 (83-3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2∙2 (95-29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8∙5 (66-34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6∙6 (113-393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ucocyte, G/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3 (3∙9-1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6 (3∙7-9∙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3 (4∙5-10∙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7 (3∙8-10∙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6 (3∙6-11∙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∙5 (5∙7-16∙1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∙5 (3∙4-10∙6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8 (3-9∙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8 (3∙9-8∙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7 (3∙9-11∙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9 (2∙7-10∙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3∙5-8∙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∙5 (6∙4-6∙6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∙1 (3∙1-9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7 (3∙3-8∙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3∙2-8∙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2 (3∙6-8∙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2 (2∙5-8∙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3 (3∙2-8∙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∙5 (3∙1-14∙3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9 (2∙8-8∙4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3 (2∙4-9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∙9 (3∙2-7∙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3∙7-9∙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3 (2∙2-8∙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∙7 (2∙8-8∙4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∙4 (3∙6-13∙4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∙8 (3∙8-8∙8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4 (2∙8-12∙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3∙3-9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5 (3∙9-9∙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 (3∙2-9∙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3∙8-11∙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∙2 (4∙9-19∙8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∙5 (3∙6-5∙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4 (3∙9-15∙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6 (4-8∙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∙8 (2∙7-9∙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∙2 (3∙1-10∙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∙5 (3∙6-9∙1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solute Lymphocyte Count, G/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4 (1∙5-3∙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5-3∙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5-4∙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2-3∙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8 (1∙6-5∙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∙8 (2∙3-5∙2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6 (1∙7-4∙8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0∙8-3∙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4-3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8 (1∙1-2∙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2 (0∙7-2∙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3 (0∙8-2∙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∙7 (1∙1-2∙3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∙7 (1∙2-3∙1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1-3∙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0∙9-3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1∙2-2∙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8 (1∙1-3∙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-4∙2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8 (0∙2-5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∙3-3∙4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lastRenderedPageBreak/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0∙9-3∙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∙3-3∙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1 (1∙5-2∙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-3∙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∙4-3∙7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7 (1∙6-4∙7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1 (1∙5-3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3-3∙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5-2∙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∙2-2∙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1 (0∙9-3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2-4∙9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9 (1∙8-5∙4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8 (1∙4-2∙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4-3∙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2-3∙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3-3∙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4 (1∙4-3∙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4 (1∙6-3∙8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solute Neutrophil count, G/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6 (1∙5-4∙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8 (1∙3-3∙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7 (1∙3-6∙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6 (1∙6-4∙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1-3∙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∙7 (1∙7-7∙7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6 (1∙2-3∙8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1∙1-4∙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1-3∙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5 (0∙8-7∙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∙1 (1∙2-5∙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9 (1∙7-4∙7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∙6 (3∙5-3∙7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1 (1-3∙7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0∙8-4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5 (1∙2-5∙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1∙1-3∙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8 (0∙8-3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0∙6-3∙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4 (1∙1-5∙4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1 (1∙2-4∙7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3 (0∙7-4∙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8 (0∙9-3∙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0∙4-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7 (0∙4-4∙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6 (0∙7-4∙7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5 (1∙2-5∙6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9 (1∙4-4∙6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0∙8-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-3∙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1-3∙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4 (1-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1∙5-3∙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5 (1∙3-4∙4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∙9 (1-2∙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2 (0-3∙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8 (1∙5-5∙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5 (0-6∙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∙9 (1∙5-4∙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∙4-5∙5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solute Monocyte Count, G/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6 (0∙3-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6 (0∙4-0∙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-0∙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2-0∙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3-1∙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1 (0-0∙8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5 (0-0∙9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2-0∙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3-0∙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2-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4-1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4-1∙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6 (0-1∙1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8 (0∙5-1∙2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-0∙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-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6 (0-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4-1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4-1∙2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4 (0-1∙6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3 (0-0∙8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3 (0-0∙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-0∙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2-1∙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∙2-0∙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∙2-0∙7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4 (0-1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4 (0-0∙7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-0∙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-0∙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∙3-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2-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5 (0∙3-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6 (0-1∙8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4 (0-0∙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6 (0-1∙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3 (0-0∙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3 (0-1∙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3 (0-1∙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3 (0-0∙8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reatinine, mg/</w:t>
            </w:r>
            <w:proofErr w:type="spellStart"/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0∙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4 (0∙3-0∙7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6 (0∙3-1∙1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5-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4 (0∙4-0∙4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6 (0∙3-1∙1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5-0∙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5 (0∙4-0∙7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6 (0∙4-0∙8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7 (0∙5-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5 (0∙4-0∙6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7 (0∙5-0∙9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5-1∙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9 (0∙7-1∙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6-1∙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8 (0∙4-1∙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9 (0∙1-1∙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LT∙ U/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5 (7∙8-32∙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∙8 (7∙6-23∙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1 (8∙4-29∙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 (6∙8-34∙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∙5 (7∙2-33∙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∙8 (7-62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∙5 (0-19∙7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4 (7∙4-28∙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9 (5∙9-27∙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 (8∙1-24∙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5 (8∙2-40∙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1∙2 (6∙6-26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2-12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∙7 (6-20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3 (8-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7 (6∙7-28∙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∙6 (8∙1-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2 (5-41∙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5 (6∙5-149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∙4 (6-118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6-19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3 (8∙3-29∙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∙6 (7∙6-25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∙9 (8∙1-35∙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8 (8∙3-45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2 (5∙9-47∙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∙9 (6-28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∙5 (5-19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2 (9∙1-9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∙4 (8-7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∙8 (8-27∙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 (7∙7-33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∙3 (6∙8-37∙1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lastRenderedPageBreak/>
              <w:t>D18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7 (10-3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9∙9 (9-2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8 (6-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8 (0-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∙9 (8-2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ST, U/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Screening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5 (11∙9-26∙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∙5 (13∙3-2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8 (14∙9-46∙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3 (13∙9-51∙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∙2 (11∙7-32∙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∙5 (13-37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∙8 (16-33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9 (11∙4-2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∙5 (12∙8-33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∙8 (14∙1-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3 (12∙1-45∙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1 (10∙5-999∙9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19-19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∙9 (17-30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/3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∙5 (11∙7-31∙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 (12∙3-42∙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2 (10∙7-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∙1 (14∙8-5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1∙4 (9∙6-19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∙4 (18-35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∙4 (16-26)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7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1∙7 (12∙2-42∙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∙2 (8∙5-30∙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1 (15-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3 (13∙1-4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∙7 (9∙9-29∙2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∙1 (18-40)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∙9 (16-32)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2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 (14∙5-33∙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2∙3 (12∙3-16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5 (16-32∙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7 (11∙3-38∙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 (11∙4-29∙6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shd w:val="clear" w:color="auto" w:fill="auto"/>
            <w:noWrap/>
            <w:hideMark/>
          </w:tcPr>
          <w:p w:rsidR="000A227D" w:rsidRPr="00DB2B3F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</w:pPr>
            <w:r w:rsidRPr="00DB2B3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r-FR"/>
              </w:rPr>
              <w:t>D180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∙3 (15-3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 (14-3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5∙9 (15-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6∙2 (14-5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∙5 (14-33)</w:t>
            </w:r>
          </w:p>
        </w:tc>
        <w:tc>
          <w:tcPr>
            <w:tcW w:w="1275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:rsidR="000A227D" w:rsidRPr="008F0A99" w:rsidRDefault="000A227D" w:rsidP="001A65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0A227D" w:rsidRPr="008F0A99" w:rsidTr="00F25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2" w:type="dxa"/>
            <w:gridSpan w:val="8"/>
            <w:shd w:val="clear" w:color="auto" w:fill="auto"/>
            <w:noWrap/>
          </w:tcPr>
          <w:p w:rsidR="000A227D" w:rsidRDefault="000A227D" w:rsidP="00F25CD6">
            <w:pPr>
              <w:pBdr>
                <w:top w:val="single" w:sz="4" w:space="1" w:color="auto"/>
                <w:bottom w:val="single" w:sz="4" w:space="1" w:color="auto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All values are expressed in mean (IQR)</w:t>
            </w:r>
          </w:p>
          <w:p w:rsidR="000A227D" w:rsidRPr="008F0A99" w:rsidRDefault="000A227D" w:rsidP="00F25CD6">
            <w:pPr>
              <w:pBdr>
                <w:top w:val="single" w:sz="4" w:space="1" w:color="auto"/>
                <w:bottom w:val="single" w:sz="4" w:space="1" w:color="auto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D: Time point in day(s) since vaccination</w:t>
            </w:r>
          </w:p>
          <w:p w:rsidR="000A227D" w:rsidRDefault="000A227D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fr-FR"/>
              </w:rPr>
            </w:pPr>
          </w:p>
          <w:p w:rsidR="000A227D" w:rsidRDefault="000A227D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fr-FR"/>
              </w:rPr>
            </w:pPr>
          </w:p>
          <w:p w:rsidR="000A227D" w:rsidRPr="008F0A99" w:rsidRDefault="000A227D" w:rsidP="001A65C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fr-FR"/>
              </w:rPr>
            </w:pPr>
          </w:p>
        </w:tc>
      </w:tr>
    </w:tbl>
    <w:p w:rsidR="001E7E1D" w:rsidRDefault="001E7E1D"/>
    <w:sectPr w:rsidR="001E7E1D" w:rsidSect="00781E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813" w:rsidRDefault="00324813" w:rsidP="00816321">
      <w:pPr>
        <w:spacing w:after="0" w:line="240" w:lineRule="auto"/>
      </w:pPr>
      <w:r>
        <w:separator/>
      </w:r>
    </w:p>
  </w:endnote>
  <w:endnote w:type="continuationSeparator" w:id="0">
    <w:p w:rsidR="00324813" w:rsidRDefault="00324813" w:rsidP="00816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6321" w:rsidRDefault="008163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337868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16321" w:rsidRDefault="0081632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75B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75B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16321" w:rsidRDefault="008163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6321" w:rsidRDefault="008163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813" w:rsidRDefault="00324813" w:rsidP="00816321">
      <w:pPr>
        <w:spacing w:after="0" w:line="240" w:lineRule="auto"/>
      </w:pPr>
      <w:r>
        <w:separator/>
      </w:r>
    </w:p>
  </w:footnote>
  <w:footnote w:type="continuationSeparator" w:id="0">
    <w:p w:rsidR="00324813" w:rsidRDefault="00324813" w:rsidP="008163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6321" w:rsidRDefault="008163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6321" w:rsidRDefault="008163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6321" w:rsidRDefault="008163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46"/>
    <w:rsid w:val="000A227D"/>
    <w:rsid w:val="000F331A"/>
    <w:rsid w:val="00182A46"/>
    <w:rsid w:val="001E7E1D"/>
    <w:rsid w:val="00324813"/>
    <w:rsid w:val="00344B06"/>
    <w:rsid w:val="003A7341"/>
    <w:rsid w:val="0074327B"/>
    <w:rsid w:val="00781E85"/>
    <w:rsid w:val="007E5652"/>
    <w:rsid w:val="00816321"/>
    <w:rsid w:val="00993CF5"/>
    <w:rsid w:val="00AD4F95"/>
    <w:rsid w:val="00DB2B3F"/>
    <w:rsid w:val="00E675BE"/>
    <w:rsid w:val="00ED540E"/>
    <w:rsid w:val="00F2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2156"/>
  <w15:chartTrackingRefBased/>
  <w15:docId w15:val="{971DE0C3-3AD6-4B71-9F47-ED66203F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A4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A4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A46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2A4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A46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A4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A4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A4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A4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A4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82A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A4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82A4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A46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A4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A4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A4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A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42">
    <w:name w:val="Plain Table 42"/>
    <w:basedOn w:val="TableNormal"/>
    <w:uiPriority w:val="44"/>
    <w:rsid w:val="00182A46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1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321"/>
  </w:style>
  <w:style w:type="paragraph" w:styleId="Footer">
    <w:name w:val="footer"/>
    <w:basedOn w:val="Normal"/>
    <w:link w:val="FooterChar"/>
    <w:uiPriority w:val="99"/>
    <w:unhideWhenUsed/>
    <w:rsid w:val="0081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2</cp:revision>
  <dcterms:created xsi:type="dcterms:W3CDTF">2017-03-01T09:45:00Z</dcterms:created>
  <dcterms:modified xsi:type="dcterms:W3CDTF">2017-08-16T00:21:00Z</dcterms:modified>
</cp:coreProperties>
</file>